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E3877" w14:textId="77777777" w:rsidR="00B63171" w:rsidRPr="00A329CF" w:rsidRDefault="00B63171" w:rsidP="007600E4">
      <w:pPr>
        <w:pStyle w:val="SupplementaryMaterial"/>
        <w:rPr>
          <w:b w:val="0"/>
          <w:sz w:val="24"/>
          <w:szCs w:val="24"/>
        </w:rPr>
      </w:pPr>
      <w:r w:rsidRPr="00A329CF">
        <w:rPr>
          <w:sz w:val="24"/>
          <w:szCs w:val="24"/>
        </w:rPr>
        <w:t>Supplementary Material</w:t>
      </w:r>
    </w:p>
    <w:p w14:paraId="013ABC64" w14:textId="0EB6D170" w:rsidR="00B63171" w:rsidRPr="00A329CF" w:rsidRDefault="00B63171" w:rsidP="007600E4">
      <w:pPr>
        <w:pStyle w:val="ListParagraph"/>
        <w:numPr>
          <w:ilvl w:val="0"/>
          <w:numId w:val="1"/>
        </w:numPr>
        <w:spacing w:line="240" w:lineRule="auto"/>
        <w:rPr>
          <w:rFonts w:ascii="Times New Roman" w:hAnsi="Times New Roman" w:cs="Times New Roman"/>
          <w:b/>
        </w:rPr>
      </w:pPr>
      <w:r w:rsidRPr="00A329CF">
        <w:rPr>
          <w:rFonts w:ascii="Times New Roman" w:hAnsi="Times New Roman" w:cs="Times New Roman"/>
          <w:b/>
        </w:rPr>
        <w:t>Supplem</w:t>
      </w:r>
      <w:r w:rsidR="00893C16" w:rsidRPr="00A329CF">
        <w:rPr>
          <w:rFonts w:ascii="Times New Roman" w:hAnsi="Times New Roman" w:cs="Times New Roman"/>
          <w:b/>
        </w:rPr>
        <w:t>entary tables and figures</w:t>
      </w:r>
    </w:p>
    <w:p w14:paraId="36A3D5E8" w14:textId="3198DBFE" w:rsidR="00AE0E55" w:rsidRPr="00A329CF" w:rsidRDefault="00AE0E55" w:rsidP="00A329CF">
      <w:pPr>
        <w:pStyle w:val="ListParagraph"/>
        <w:numPr>
          <w:ilvl w:val="1"/>
          <w:numId w:val="1"/>
        </w:numPr>
        <w:spacing w:line="240" w:lineRule="auto"/>
        <w:rPr>
          <w:rFonts w:ascii="Times New Roman" w:hAnsi="Times New Roman" w:cs="Times New Roman"/>
          <w:b/>
          <w:bCs/>
        </w:rPr>
      </w:pPr>
      <w:r w:rsidRPr="00A329CF">
        <w:rPr>
          <w:rFonts w:ascii="Times New Roman" w:hAnsi="Times New Roman" w:cs="Times New Roman"/>
          <w:b/>
          <w:bCs/>
        </w:rPr>
        <w:t>Supplementary Tables</w:t>
      </w:r>
    </w:p>
    <w:p w14:paraId="1B824260" w14:textId="3555791E" w:rsidR="00A329CF" w:rsidRPr="00A329CF" w:rsidRDefault="00A329CF" w:rsidP="00A329CF">
      <w:pPr>
        <w:ind w:left="360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ry t</w:t>
      </w:r>
      <w:r w:rsidRPr="00A329CF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A329CF">
        <w:rPr>
          <w:rFonts w:ascii="Times New Roman" w:hAnsi="Times New Roman" w:cs="Times New Roman"/>
          <w:b/>
          <w:sz w:val="24"/>
          <w:szCs w:val="24"/>
        </w:rPr>
        <w:t>1</w:t>
      </w:r>
      <w:r w:rsidRPr="00A329CF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329CF">
        <w:rPr>
          <w:rFonts w:ascii="Times New Roman" w:hAnsi="Times New Roman" w:cs="Times New Roman"/>
          <w:sz w:val="24"/>
          <w:szCs w:val="24"/>
        </w:rPr>
        <w:t>Summary of papers included in the study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1587"/>
        <w:gridCol w:w="990"/>
        <w:gridCol w:w="1477"/>
        <w:gridCol w:w="1203"/>
        <w:gridCol w:w="1700"/>
        <w:gridCol w:w="1440"/>
        <w:gridCol w:w="1075"/>
        <w:gridCol w:w="1833"/>
        <w:gridCol w:w="1645"/>
      </w:tblGrid>
      <w:tr w:rsidR="00A329CF" w:rsidRPr="00A329CF" w14:paraId="7D6CB425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391D1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ape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1DC86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ample siz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9D26F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pecies investiga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EC1FE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90C2D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8FE84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ffect mea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CDF55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Lab metho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49910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S calculation and randomiza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E6B0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Value chain Node</w:t>
            </w:r>
          </w:p>
        </w:tc>
      </w:tr>
      <w:tr w:rsidR="00A329CF" w:rsidRPr="00A329CF" w14:paraId="15AA4E9F" w14:textId="77777777" w:rsidTr="00351C03">
        <w:sdt>
          <w:sdtPr>
            <w:rPr>
              <w:rFonts w:ascii="Times New Roman" w:hAnsi="Times New Roman" w:cs="Times New Roman"/>
              <w:sz w:val="24"/>
              <w:szCs w:val="24"/>
            </w:rPr>
            <w:tag w:val="MENDELEY_CITATION_v3_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"/>
            <w:id w:val="-1421782991"/>
            <w:placeholder>
              <w:docPart w:val="93E9C07604764EF88E2DD338A0A68BFA"/>
            </w:placeholder>
          </w:sdtPr>
          <w:sdtContent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hideMark/>
              </w:tcPr>
              <w:p w14:paraId="4E47F005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Abdallah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6)</w:t>
                </w:r>
              </w:p>
            </w:tc>
          </w:sdtContent>
        </w:sdt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CFBDF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B797E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me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4A62D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BE8C4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174B4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B0402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99218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andom sampling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A9302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4233E82B" w14:textId="77777777" w:rsidTr="00351C03">
        <w:sdt>
          <w:sdtPr>
            <w:rPr>
              <w:rFonts w:ascii="Times New Roman" w:hAnsi="Times New Roman" w:cs="Times New Roman"/>
              <w:sz w:val="24"/>
              <w:szCs w:val="24"/>
            </w:rPr>
            <w:tag w:val="MENDELEY_CITATION_v3_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"/>
            <w:id w:val="1067929147"/>
            <w:placeholder>
              <w:docPart w:val="93E9C07604764EF88E2DD338A0A68BFA"/>
            </w:placeholder>
          </w:sdtPr>
          <w:sdtContent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hideMark/>
              </w:tcPr>
              <w:p w14:paraId="4196F18B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Ahmed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8)</w:t>
                </w:r>
              </w:p>
            </w:tc>
          </w:sdtContent>
        </w:sdt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BD3BC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AB632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071CB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E6757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36661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F89D0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AE349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23A31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</w:t>
            </w:r>
          </w:p>
        </w:tc>
      </w:tr>
      <w:tr w:rsidR="00A329CF" w:rsidRPr="00A329CF" w14:paraId="4920E406" w14:textId="77777777" w:rsidTr="00351C03">
        <w:sdt>
          <w:sdtPr>
            <w:rPr>
              <w:rFonts w:ascii="Times New Roman" w:hAnsi="Times New Roman" w:cs="Times New Roman"/>
              <w:sz w:val="24"/>
              <w:szCs w:val="24"/>
            </w:rPr>
            <w:tag w:val="MENDELEY_CITATION_v3_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"/>
            <w:id w:val="-1319562330"/>
            <w:placeholder>
              <w:docPart w:val="93E9C07604764EF88E2DD338A0A68BFA"/>
            </w:placeholder>
          </w:sdtPr>
          <w:sdtContent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hideMark/>
              </w:tcPr>
              <w:p w14:paraId="5C5E9269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Alhaji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8)</w:t>
                </w:r>
              </w:p>
            </w:tc>
          </w:sdtContent>
        </w:sdt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23A95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24A80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4FEA1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D3650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D7386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9A805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3A255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6E94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7291A221" w14:textId="77777777" w:rsidTr="00351C03">
        <w:sdt>
          <w:sdtPr>
            <w:rPr>
              <w:rFonts w:ascii="Times New Roman" w:hAnsi="Times New Roman" w:cs="Times New Roman"/>
              <w:sz w:val="24"/>
              <w:szCs w:val="24"/>
            </w:rPr>
            <w:tag w:val="MENDELEY_CITATION_v3_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"/>
            <w:id w:val="-327672616"/>
            <w:placeholder>
              <w:docPart w:val="93E9C07604764EF88E2DD338A0A68BFA"/>
            </w:placeholder>
          </w:sdtPr>
          <w:sdtContent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hideMark/>
              </w:tcPr>
              <w:p w14:paraId="0DD884BD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Alhaji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0)</w:t>
                </w:r>
              </w:p>
            </w:tc>
          </w:sdtContent>
        </w:sdt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68EFD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C7141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5B1E5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A78A8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7958B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4D6D3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64108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9F4D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123EB74A" w14:textId="77777777" w:rsidTr="00351C03">
        <w:sdt>
          <w:sdtPr>
            <w:rPr>
              <w:rFonts w:ascii="Times New Roman" w:hAnsi="Times New Roman" w:cs="Times New Roman"/>
              <w:sz w:val="24"/>
              <w:szCs w:val="24"/>
            </w:rPr>
            <w:tag w:val="MENDELEY_CITATION_v3_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"/>
            <w:id w:val="-1805227138"/>
            <w:placeholder>
              <w:docPart w:val="93E9C07604764EF88E2DD338A0A68BFA"/>
            </w:placeholder>
          </w:sdtPr>
          <w:sdtContent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hideMark/>
              </w:tcPr>
              <w:p w14:paraId="5805D2A2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Chevalier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05)</w:t>
                </w:r>
              </w:p>
            </w:tc>
          </w:sdtContent>
        </w:sdt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26E7A6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6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35B7ED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heep and goa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1CDBE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2C63A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F74BB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Incidence (t=5 month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1F993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N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45E3F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ample size calculation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4766C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04DCEB28" w14:textId="77777777" w:rsidTr="00351C03">
        <w:sdt>
          <w:sdtPr>
            <w:rPr>
              <w:rFonts w:ascii="Times New Roman" w:hAnsi="Times New Roman" w:cs="Times New Roman"/>
              <w:sz w:val="24"/>
              <w:szCs w:val="24"/>
            </w:rPr>
            <w:tag w:val="MENDELEY_CITATION_v3_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"/>
            <w:id w:val="-631868677"/>
            <w:placeholder>
              <w:docPart w:val="93E9C07604764EF88E2DD338A0A68BFA"/>
            </w:placeholder>
          </w:sdtPr>
          <w:sdtContent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hideMark/>
              </w:tcPr>
              <w:p w14:paraId="0B0A4F4F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Di Nardo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4)</w:t>
                </w:r>
              </w:p>
            </w:tc>
          </w:sdtContent>
        </w:sdt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9142E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9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C1571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mels/ sheep/goat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370D5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07590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Western Sahar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EE877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D046E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3E231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D4917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3A52F01E" w14:textId="77777777" w:rsidTr="00351C03">
        <w:sdt>
          <w:sdtPr>
            <w:rPr>
              <w:rFonts w:ascii="Times New Roman" w:hAnsi="Times New Roman" w:cs="Times New Roman"/>
              <w:sz w:val="24"/>
              <w:szCs w:val="24"/>
            </w:rPr>
            <w:tag w:val="MENDELEY_CITATION_v3_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"/>
            <w:id w:val="1667205790"/>
            <w:placeholder>
              <w:docPart w:val="93E9C07604764EF88E2DD338A0A68BFA"/>
            </w:placeholder>
          </w:sdtPr>
          <w:sdtContent>
            <w:tc>
              <w:tcPr>
                <w:tcW w:w="0" w:type="auto"/>
                <w:tcBorders>
                  <w:top w:val="single" w:sz="4" w:space="0" w:color="000000"/>
                  <w:left w:val="single" w:sz="4" w:space="0" w:color="000000"/>
                  <w:bottom w:val="single" w:sz="4" w:space="0" w:color="000000"/>
                  <w:right w:val="single" w:sz="4" w:space="0" w:color="000000"/>
                </w:tcBorders>
                <w:hideMark/>
              </w:tcPr>
              <w:p w14:paraId="2A36131B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Dione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2)</w:t>
                </w:r>
              </w:p>
            </w:tc>
          </w:sdtContent>
        </w:sdt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87C7C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07F66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83E66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2A6D8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B8E72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87A5F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F6F1C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A68BE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6230BAD8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"/>
              <w:id w:val="74330822"/>
              <w:placeholder>
                <w:docPart w:val="93E9C07604764EF88E2DD338A0A68BFA"/>
              </w:placeholder>
            </w:sdtPr>
            <w:sdtContent>
              <w:p w14:paraId="1AD293C1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Durand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0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7B195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70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87403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Goat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B69D1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7B5A73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EDDC33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97496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E8039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andom sampling onl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9DF2F9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75137DDE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7CE34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273F4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429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B4757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0C51A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9A5845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D3673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2C29E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350A39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79FB5E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1F18E298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D0AB0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3D1AD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61*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3C271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8B3730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514BD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D7E8E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0E9F5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029F2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03B8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70742CD8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"/>
              <w:id w:val="395091038"/>
              <w:placeholder>
                <w:docPart w:val="93E9C07604764EF88E2DD338A0A68BFA"/>
              </w:placeholder>
            </w:sdtPr>
            <w:sdtContent>
              <w:p w14:paraId="18B9A362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Endale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1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BDA8F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08C93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1B9AD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D0F365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A48F7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204BE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0CB2E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ample size calculation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968B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1C563A3B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"/>
              <w:id w:val="-858272704"/>
              <w:placeholder>
                <w:docPart w:val="93E9C07604764EF88E2DD338A0A68BFA"/>
              </w:placeholder>
            </w:sdtPr>
            <w:sdtContent>
              <w:p w14:paraId="33E942FF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Georges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8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6BBF31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69E45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069CAC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9500B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Democratic Republic of Congo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049772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6DB52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CAFDF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7DEF6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5FC55475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"/>
              <w:id w:val="237752572"/>
              <w:placeholder>
                <w:docPart w:val="93E9C07604764EF88E2DD338A0A68BFA"/>
              </w:placeholder>
            </w:sdtPr>
            <w:sdtContent>
              <w:p w14:paraId="3304ADEB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Glanville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1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90EAF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92A9F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90722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7920A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E7A87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Incidence (t=23 month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370E2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26290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0018D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2EA2AB77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"/>
              <w:id w:val="988906063"/>
              <w:placeholder>
                <w:docPart w:val="93E9C07604764EF88E2DD338A0A68BFA"/>
              </w:placeholder>
            </w:sdtPr>
            <w:sdtContent>
              <w:p w14:paraId="3045E55F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Ibrahim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1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7D315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D9FF6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2768A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E7D4C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D96EB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7844D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F572A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43B366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 and Production</w:t>
            </w:r>
          </w:p>
        </w:tc>
      </w:tr>
      <w:tr w:rsidR="00A329CF" w:rsidRPr="00A329CF" w14:paraId="327E9AEA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198C7D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37C4F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8B4E1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E3F511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17F5D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83F224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913E51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47E27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FC7E3E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27135089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09CAD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B8618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82E27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mel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37E32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13024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F4C0C5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82C45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AB424A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BEF516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0062D5A8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B05698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ADCD5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AA402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Goat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6C7DB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20F73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9B8789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F7AFA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1B198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3AFF55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266F6349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AB4E7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EE338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3B936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932D6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410DB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B94FF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03DD96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CA050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2EE76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4420815A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"/>
              <w:id w:val="-1247406630"/>
              <w:placeholder>
                <w:docPart w:val="93E9C07604764EF88E2DD338A0A68BFA"/>
              </w:placeholder>
            </w:sdtPr>
            <w:sdtContent>
              <w:p w14:paraId="1A40A257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Kainga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2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A0ADA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320B5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EB2E7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61E43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7C13A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0ABE1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2A684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7EEEDA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596C5F4A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0F376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8CE59B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5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F54AAC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Goat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278FD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C53FB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2ADDF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268A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6C5CEA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95731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7CFC226E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"/>
              <w:id w:val="2041938388"/>
              <w:placeholder>
                <w:docPart w:val="93E9C07604764EF88E2DD338A0A68BFA"/>
              </w:placeholder>
            </w:sdtPr>
            <w:sdtContent>
              <w:p w14:paraId="2D908D59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Kanouté</w:t>
                </w:r>
                <w:proofErr w:type="spellEnd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7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8B65A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7C774B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D62B9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51EFE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ôte d Ivoir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6E554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CA5A2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F0C65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5F6829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16D5EA88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FC1DEC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8C6C3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3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20071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BCF57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21B69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6688F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4A1117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228FD9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957C8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1F090A07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"/>
              <w:id w:val="-327285370"/>
              <w:placeholder>
                <w:docPart w:val="93E9C07604764EF88E2DD338A0A68BFA"/>
              </w:placeholder>
            </w:sdtPr>
            <w:sdtContent>
              <w:p w14:paraId="27932771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hAnsi="Times New Roman" w:cs="Times New Roman"/>
                    <w:sz w:val="24"/>
                    <w:szCs w:val="24"/>
                  </w:rPr>
                  <w:t>Kimbita</w:t>
                </w:r>
                <w:proofErr w:type="spellEnd"/>
                <w:r w:rsidRPr="00A329CF">
                  <w:rPr>
                    <w:rFonts w:ascii="Times New Roman" w:hAnsi="Times New Roman" w:cs="Times New Roman"/>
                    <w:sz w:val="24"/>
                    <w:szCs w:val="24"/>
                  </w:rPr>
                  <w:t xml:space="preserve">, </w:t>
                </w:r>
                <w:proofErr w:type="spellStart"/>
                <w:r w:rsidRPr="00A329CF">
                  <w:rPr>
                    <w:rFonts w:ascii="Times New Roman" w:hAnsi="Times New Roman" w:cs="Times New Roman"/>
                    <w:sz w:val="24"/>
                    <w:szCs w:val="24"/>
                  </w:rPr>
                  <w:t>Kassuku</w:t>
                </w:r>
                <w:proofErr w:type="spellEnd"/>
                <w:r w:rsidRPr="00A329CF">
                  <w:rPr>
                    <w:rFonts w:ascii="Times New Roman" w:hAnsi="Times New Roman" w:cs="Times New Roman"/>
                    <w:sz w:val="24"/>
                    <w:szCs w:val="24"/>
                  </w:rPr>
                  <w:t xml:space="preserve"> and ..., 2006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5CF13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9DC82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Goat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147AD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B8D7C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39DE8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Incidence (t= 12 months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1BC67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99141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7A4F99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2AE0B6FE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8D26A0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B3ABDA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8A761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E1936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E05C4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F4056A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47FB4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7F099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9FADF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0A367DED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"/>
              <w:id w:val="-1673945809"/>
              <w:placeholder>
                <w:docPart w:val="93E9C07604764EF88E2DD338A0A68BFA"/>
              </w:placeholder>
            </w:sdtPr>
            <w:sdtContent>
              <w:p w14:paraId="09D8E9D8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Mbotha</w:t>
                </w:r>
                <w:proofErr w:type="spellEnd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8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8FC67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BD38D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goat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397A3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13B84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922DB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Incidence (t=10 months)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F1048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484FE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andom sampling onl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42DC04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51ABA78D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89928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C8714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BADCDB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BAA08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3AE39B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E8B19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F1C9B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D465D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53ECA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072890AE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"/>
              <w:id w:val="-1481296311"/>
              <w:placeholder>
                <w:docPart w:val="93E9C07604764EF88E2DD338A0A68BFA"/>
              </w:placeholder>
            </w:sdtPr>
            <w:sdtContent>
              <w:p w14:paraId="4147AC0E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Muturi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1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A07B2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A0D6B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me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590A3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E97F2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BFC43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D79C5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969DE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35C73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24AD914F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"/>
              <w:id w:val="-1684818908"/>
              <w:placeholder>
                <w:docPart w:val="93E9C07604764EF88E2DD338A0A68BFA"/>
              </w:placeholder>
            </w:sdtPr>
            <w:sdtContent>
              <w:p w14:paraId="3A4314D1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Owange</w:t>
                </w:r>
                <w:proofErr w:type="spellEnd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4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825E5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39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6A31F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0C461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EAE83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DBF88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Incidence (t=11 months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DA056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0DCFE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EEA7F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5A8058ED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"/>
              <w:id w:val="1437787552"/>
              <w:placeholder>
                <w:docPart w:val="93E9C07604764EF88E2DD338A0A68BFA"/>
              </w:placeholder>
            </w:sdtPr>
            <w:sdtContent>
              <w:p w14:paraId="31AC4590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Özcelik</w:t>
                </w:r>
                <w:proofErr w:type="spellEnd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3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F5723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B2A833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F89E6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E1FC4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9843B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86A194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59485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138C8E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 and Production</w:t>
            </w:r>
          </w:p>
        </w:tc>
      </w:tr>
      <w:tr w:rsidR="00A329CF" w:rsidRPr="00A329CF" w14:paraId="78957ED5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E0647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7B50C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D6751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Goat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A57309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F13D3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C6780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F80AA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8BD552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279754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56332888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A2FA14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49CF1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7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99AF9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F1393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52C261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BEA5B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1E8110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E2388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7A0283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17BE78BF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3A6DAE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32970B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D511C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41843E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1F1E6B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82D90C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177A3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AB8164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3B5F2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7B8ABEE5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"/>
              <w:id w:val="672686835"/>
              <w:placeholder>
                <w:docPart w:val="93E9C07604764EF88E2DD338A0A68BFA"/>
              </w:placeholder>
            </w:sdtPr>
            <w:sdtContent>
              <w:p w14:paraId="012AEA7F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Sindato</w:t>
                </w:r>
                <w:proofErr w:type="spellEnd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2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72A99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E1843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9AF0C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14BDB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Tanzani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BFF0A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7EFDD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DDA6F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andom sampling onl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5A4EB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, production and middleman</w:t>
            </w:r>
          </w:p>
        </w:tc>
      </w:tr>
      <w:tr w:rsidR="00A329CF" w:rsidRPr="00A329CF" w14:paraId="13D7984B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CA5BD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3127E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D3E37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5CA285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7798E5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5623B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CA5700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C7DE9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BB402A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14A92DC6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0FA28D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FED29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E2EEE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Goat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DF42F9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D3AB9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26BC9D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C2AA66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3E95D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B06F31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625B745F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4DCC0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995D9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A77DE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952AD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798FE2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35AF0A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2CF832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E7170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B59A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7AF02EAD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"/>
              <w:id w:val="-1006058971"/>
              <w:placeholder>
                <w:docPart w:val="93E9C07604764EF88E2DD338A0A68BFA"/>
              </w:placeholder>
            </w:sdtPr>
            <w:sdtContent>
              <w:p w14:paraId="698C4164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Tigoi</w:t>
                </w:r>
                <w:proofErr w:type="spellEnd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0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B5943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2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03B14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B4226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993CD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7C0A39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51496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D7AA57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A183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 and middleman node</w:t>
            </w:r>
          </w:p>
        </w:tc>
      </w:tr>
      <w:tr w:rsidR="00A329CF" w:rsidRPr="00A329CF" w14:paraId="14F1B4AC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"/>
              <w:id w:val="-278880489"/>
              <w:placeholder>
                <w:docPart w:val="93E9C07604764EF88E2DD338A0A68BFA"/>
              </w:placeholder>
            </w:sdtPr>
            <w:sdtContent>
              <w:p w14:paraId="6B3B993B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Horton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4)</w:t>
                </w:r>
              </w:p>
            </w:sdtContent>
          </w:sdt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726C5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B2FB7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66682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V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B6DBD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1D878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5E407A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06567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2F703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4CC79A75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7ACDC2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D86FB2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E5D83A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903C8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C6F4DA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03D3F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EE8919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B25166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DA60F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581597D3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"/>
              <w:id w:val="1670751899"/>
              <w:placeholder>
                <w:docPart w:val="93E9C07604764EF88E2DD338A0A68BFA"/>
              </w:placeholder>
            </w:sdtPr>
            <w:sdtContent>
              <w:p w14:paraId="207D5E76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Blanco-Penedo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1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9D943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4A953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4AECB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67255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10F2D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4119B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83713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9C3E7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75A3EF87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"/>
              <w:id w:val="877969171"/>
              <w:placeholder>
                <w:docPart w:val="93E9C07604764EF88E2DD338A0A68BFA"/>
              </w:placeholder>
            </w:sdtPr>
            <w:sdtContent>
              <w:p w14:paraId="4F6E5AD5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Dzikwi-Emennaa</w:t>
                </w:r>
                <w:proofErr w:type="spellEnd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2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9F8DC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0EAA1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A000E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509CB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99657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7D71EA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C11B3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D8F0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2F8B86A5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"/>
              <w:id w:val="1609617967"/>
              <w:placeholder>
                <w:docPart w:val="93E9C07604764EF88E2DD338A0A68BFA"/>
              </w:placeholder>
            </w:sdtPr>
            <w:sdtContent>
              <w:p w14:paraId="2D2909E7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Gordon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2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A6DA02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A5218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ttl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04F8F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5CFCE0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mero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1EF7F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F1CC03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07AC6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6D561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21591212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"/>
              <w:id w:val="80116257"/>
              <w:placeholder>
                <w:docPart w:val="93E9C07604764EF88E2DD338A0A68BFA"/>
              </w:placeholder>
            </w:sdtPr>
            <w:sdtContent>
              <w:p w14:paraId="16B931D3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Guidoum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3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9B922E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7BC03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me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89095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37496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407101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0113E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646A3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4AB04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7F86D7B2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"/>
              <w:id w:val="125431837"/>
              <w:placeholder>
                <w:docPart w:val="93E9C07604764EF88E2DD338A0A68BFA"/>
              </w:placeholder>
            </w:sdtPr>
            <w:sdtContent>
              <w:p w14:paraId="71170F8F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Lwande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2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BCC4A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D2181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6F1D0E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5E8763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0B708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E8910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10BD4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39BFF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</w:t>
            </w:r>
          </w:p>
        </w:tc>
      </w:tr>
      <w:tr w:rsidR="00A329CF" w:rsidRPr="00A329CF" w14:paraId="57F2B477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"/>
              <w:id w:val="958381235"/>
              <w:placeholder>
                <w:docPart w:val="93E9C07604764EF88E2DD338A0A68BFA"/>
              </w:placeholder>
            </w:sdtPr>
            <w:sdtContent>
              <w:p w14:paraId="730DCDDC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Mhamadi</w:t>
                </w:r>
                <w:proofErr w:type="spellEnd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2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9F570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DB576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B3ECF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897B46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F17FA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ositivity</w:t>
            </w:r>
          </w:p>
          <w:p w14:paraId="21BB238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34DCCA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B1E74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601A3B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 and production</w:t>
            </w:r>
          </w:p>
        </w:tc>
      </w:tr>
      <w:tr w:rsidR="00A329CF" w:rsidRPr="00A329CF" w14:paraId="14D4282B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02254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5CEBC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8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CE537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Tick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F63CC3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29E8D1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9656F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D91EA8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1DF873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57528C1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1C89375C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15B1B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D50A1B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598FB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heep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BEB91A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73FD7F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4DC55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Incidence (t=13 months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D98C94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96DF8B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EA609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0C0A5EEF" w14:textId="77777777" w:rsidTr="00351C03"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"/>
              <w:id w:val="53978925"/>
              <w:placeholder>
                <w:docPart w:val="93E9C07604764EF88E2DD338A0A68BFA"/>
              </w:placeholder>
            </w:sdtPr>
            <w:sdtContent>
              <w:p w14:paraId="571D9378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Naidenova</w:t>
                </w:r>
                <w:proofErr w:type="spellEnd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0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AF54A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4EB63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B18DB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96534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050A8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ositivity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70D68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6E390FA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33D91A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 and Production</w:t>
            </w:r>
          </w:p>
        </w:tc>
      </w:tr>
      <w:tr w:rsidR="00A329CF" w:rsidRPr="00A329CF" w14:paraId="49C23F7A" w14:textId="77777777" w:rsidTr="00351C03"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E8BC7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91BE5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220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4035D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Ticks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B5F884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AFAC9B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219D38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3D52F5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486377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0B54D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329CF" w:rsidRPr="00A329CF" w14:paraId="22004802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"/>
              <w:id w:val="1180398110"/>
              <w:placeholder>
                <w:docPart w:val="93E9C07604764EF88E2DD338A0A68BFA"/>
              </w:placeholder>
            </w:sdtPr>
            <w:sdtContent>
              <w:p w14:paraId="3C0A0BD4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(</w:t>
                </w:r>
                <w:proofErr w:type="spellStart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Oludele</w:t>
                </w:r>
                <w:proofErr w:type="spellEnd"/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23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749C0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93AF5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BA3F7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20E40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D81AA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82A6F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C4D5EE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ample size calculation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3F7F3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 and middleman</w:t>
            </w:r>
          </w:p>
        </w:tc>
      </w:tr>
      <w:tr w:rsidR="00A329CF" w:rsidRPr="00A329CF" w14:paraId="14BB9BA9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"/>
              <w:id w:val="1556654538"/>
              <w:placeholder>
                <w:docPart w:val="93E9C07604764EF88E2DD338A0A68BFA"/>
              </w:placeholder>
            </w:sdtPr>
            <w:sdtContent>
              <w:p w14:paraId="7FD74532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Sang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1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86928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1144 poo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5AF957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Tick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C05C2F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15165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8059E5B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osi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98D1B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B320D7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FFC87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Middleman</w:t>
            </w:r>
          </w:p>
        </w:tc>
      </w:tr>
      <w:tr w:rsidR="00A329CF" w:rsidRPr="00A329CF" w14:paraId="60A354A3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"/>
              <w:id w:val="1373967732"/>
              <w:placeholder>
                <w:docPart w:val="93E9C07604764EF88E2DD338A0A68BFA"/>
              </w:placeholder>
            </w:sdtPr>
            <w:sdtContent>
              <w:p w14:paraId="7C4F6EF8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Suliman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7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E61125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D0A2D69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amel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A7CF4C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CHF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C6614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38E165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eval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FAE62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05B95EC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Random sampling onl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343F8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roduction</w:t>
            </w:r>
          </w:p>
        </w:tc>
      </w:tr>
      <w:tr w:rsidR="00A329CF" w:rsidRPr="00A329CF" w14:paraId="5AAB8CAD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"/>
              <w:id w:val="1939027777"/>
              <w:placeholder>
                <w:docPart w:val="93E9C07604764EF88E2DD338A0A68BFA"/>
              </w:placeholder>
            </w:sdtPr>
            <w:sdtContent>
              <w:p w14:paraId="74F2DF5B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Njeru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7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46FA6B6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5B694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E3E9B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Tular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891E03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515CD1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osi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627DF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88385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E71F60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</w:t>
            </w:r>
          </w:p>
        </w:tc>
      </w:tr>
      <w:tr w:rsidR="00A329CF" w:rsidRPr="00A329CF" w14:paraId="2FC34FD3" w14:textId="77777777" w:rsidTr="00351C03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MENDELEY_CITATION_v3_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"/>
              <w:id w:val="1401568009"/>
              <w:placeholder>
                <w:docPart w:val="93E9C07604764EF88E2DD338A0A68BFA"/>
              </w:placeholder>
            </w:sdtPr>
            <w:sdtContent>
              <w:p w14:paraId="0240AAC8" w14:textId="77777777" w:rsidR="00A329CF" w:rsidRPr="00A329CF" w:rsidRDefault="00A329CF" w:rsidP="00351C03">
                <w:pPr>
                  <w:rPr>
                    <w:rFonts w:ascii="Times New Roman" w:hAnsi="Times New Roman" w:cs="Times New Roman"/>
                    <w:sz w:val="24"/>
                    <w:szCs w:val="24"/>
                  </w:rPr>
                </w:pP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 xml:space="preserve">(Ramos </w:t>
                </w:r>
                <w:r w:rsidRPr="00A329CF">
                  <w:rPr>
                    <w:rFonts w:ascii="Times New Roman" w:eastAsia="Times New Roman" w:hAnsi="Times New Roman" w:cs="Times New Roman"/>
                    <w:i/>
                    <w:iCs/>
                    <w:sz w:val="24"/>
                    <w:szCs w:val="24"/>
                  </w:rPr>
                  <w:t>et al.</w:t>
                </w:r>
                <w:r w:rsidRPr="00A329CF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, 2019)</w:t>
                </w:r>
              </w:p>
            </w:sdtContent>
          </w:sdt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5E47DA5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39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9B4E542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Human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CBD5E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Tularem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5DAE88E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A189704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ositivi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C666D9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PC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87EEDD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34B0F" w14:textId="77777777" w:rsidR="00A329CF" w:rsidRPr="00A329CF" w:rsidRDefault="00A329CF" w:rsidP="00351C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29CF">
              <w:rPr>
                <w:rFonts w:ascii="Times New Roman" w:hAnsi="Times New Roman" w:cs="Times New Roman"/>
                <w:sz w:val="24"/>
                <w:szCs w:val="24"/>
              </w:rPr>
              <w:t>Consumer</w:t>
            </w:r>
          </w:p>
        </w:tc>
      </w:tr>
    </w:tbl>
    <w:p w14:paraId="72DA0F2A" w14:textId="77777777" w:rsidR="00A329CF" w:rsidRPr="00A329CF" w:rsidRDefault="00A329CF" w:rsidP="00A329CF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  <w:sectPr w:rsidR="00A329CF" w:rsidRPr="00A329CF" w:rsidSect="00A329CF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 w:rsidRPr="00A329CF">
        <w:rPr>
          <w:rFonts w:ascii="Times New Roman" w:hAnsi="Times New Roman" w:cs="Times New Roman"/>
        </w:rPr>
        <w:t>*Only data on Nomadic pastoralists used</w:t>
      </w:r>
    </w:p>
    <w:p w14:paraId="72A15077" w14:textId="77777777" w:rsidR="00A329CF" w:rsidRPr="00A329CF" w:rsidRDefault="00A329CF" w:rsidP="00A329C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38F143" w14:textId="407A8096" w:rsidR="00511175" w:rsidRPr="00A329CF" w:rsidRDefault="004F1808" w:rsidP="007600E4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29C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AE0E55" w:rsidRPr="00A329C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329CF">
        <w:rPr>
          <w:rFonts w:ascii="Times New Roman" w:hAnsi="Times New Roman" w:cs="Times New Roman"/>
          <w:b/>
          <w:bCs/>
          <w:sz w:val="24"/>
          <w:szCs w:val="24"/>
        </w:rPr>
        <w:t xml:space="preserve"> Supplementary Figures</w:t>
      </w:r>
    </w:p>
    <w:p w14:paraId="52EABEE2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DB3E9C" wp14:editId="4CFDAEC1">
            <wp:extent cx="5638800" cy="1981200"/>
            <wp:effectExtent l="0" t="0" r="0" b="0"/>
            <wp:docPr id="1819856202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5"/>
                    <a:srcRect l="2820" t="15296" r="2307" b="13681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1981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A9B5A0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1:</w:t>
      </w:r>
      <w:r w:rsidRPr="00A329CF">
        <w:rPr>
          <w:rFonts w:ascii="Times New Roman" w:hAnsi="Times New Roman" w:cs="Times New Roman"/>
          <w:sz w:val="24"/>
          <w:szCs w:val="24"/>
        </w:rPr>
        <w:t xml:space="preserve"> RVF prevalence in human beings</w:t>
      </w:r>
    </w:p>
    <w:p w14:paraId="13A98695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25F1EA" wp14:editId="39BE62A5">
            <wp:extent cx="5943600" cy="2199640"/>
            <wp:effectExtent l="0" t="0" r="0" b="0"/>
            <wp:docPr id="1819856201" name="image14.png" descr="A two graphs with lin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 descr="A two graphs with lines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996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99CB23B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2: </w:t>
      </w:r>
      <w:r w:rsidRPr="00A329CF">
        <w:rPr>
          <w:rFonts w:ascii="Times New Roman" w:hAnsi="Times New Roman" w:cs="Times New Roman"/>
          <w:sz w:val="24"/>
          <w:szCs w:val="24"/>
        </w:rPr>
        <w:t>Uncorrected (left) and corrected funnel plots for RVF prevalence in human beings with filled in studies shown as empty dots</w:t>
      </w:r>
    </w:p>
    <w:p w14:paraId="3B6E72CD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736F57F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7DB161A" wp14:editId="0AEBCC33">
            <wp:extent cx="5943600" cy="3460115"/>
            <wp:effectExtent l="0" t="0" r="0" b="0"/>
            <wp:docPr id="1819856204" name="image5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A screenshot of a graph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6011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274C681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3:</w:t>
      </w:r>
      <w:r w:rsidRPr="00A329CF">
        <w:rPr>
          <w:rFonts w:ascii="Times New Roman" w:hAnsi="Times New Roman" w:cs="Times New Roman"/>
          <w:sz w:val="24"/>
          <w:szCs w:val="24"/>
        </w:rPr>
        <w:t xml:space="preserve"> RVF prevalence in cattle</w:t>
      </w:r>
    </w:p>
    <w:p w14:paraId="44F013A3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057175" wp14:editId="52DE606E">
            <wp:extent cx="5943600" cy="1424940"/>
            <wp:effectExtent l="0" t="0" r="0" b="0"/>
            <wp:docPr id="1819856203" name="image18.png" descr="A graph of events and proportion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8.png" descr="A graph of events and proportion&#10;&#10;Description automatically generated with medium confidence"/>
                    <pic:cNvPicPr preferRelativeResize="0"/>
                  </pic:nvPicPr>
                  <pic:blipFill>
                    <a:blip r:embed="rId8"/>
                    <a:srcRect t="31225" b="282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249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92E26B6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4:</w:t>
      </w:r>
      <w:r w:rsidRPr="00A329CF">
        <w:rPr>
          <w:rFonts w:ascii="Times New Roman" w:hAnsi="Times New Roman" w:cs="Times New Roman"/>
          <w:sz w:val="24"/>
          <w:szCs w:val="24"/>
        </w:rPr>
        <w:t xml:space="preserve"> Forest plot showing the reported incidence of RVF in cattle</w:t>
      </w:r>
    </w:p>
    <w:p w14:paraId="0A8FED6F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948295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625E01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8264E61" wp14:editId="3099A0BA">
            <wp:extent cx="5943600" cy="2141220"/>
            <wp:effectExtent l="0" t="0" r="0" b="0"/>
            <wp:docPr id="1819856206" name="image15.png" descr="A graph of numbers and a diagram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 descr="A graph of numbers and a diagram&#10;&#10;Description automatically generated with medium confidence"/>
                    <pic:cNvPicPr preferRelativeResize="0"/>
                  </pic:nvPicPr>
                  <pic:blipFill>
                    <a:blip r:embed="rId9"/>
                    <a:srcRect t="20958" b="207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12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BD17F8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5:</w:t>
      </w:r>
      <w:r w:rsidRPr="00A329CF">
        <w:rPr>
          <w:rFonts w:ascii="Times New Roman" w:hAnsi="Times New Roman" w:cs="Times New Roman"/>
          <w:sz w:val="24"/>
          <w:szCs w:val="24"/>
        </w:rPr>
        <w:t xml:space="preserve"> RVF prevalence in sheep</w:t>
      </w:r>
    </w:p>
    <w:p w14:paraId="2B4D4323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E15587A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0B7CFF9" wp14:editId="76B2331C">
            <wp:extent cx="5943600" cy="1600200"/>
            <wp:effectExtent l="0" t="0" r="0" b="0"/>
            <wp:docPr id="1819856205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0"/>
                    <a:srcRect t="30049" b="2320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3F02B18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6: </w:t>
      </w:r>
      <w:r w:rsidRPr="00A329CF">
        <w:rPr>
          <w:rFonts w:ascii="Times New Roman" w:hAnsi="Times New Roman" w:cs="Times New Roman"/>
          <w:sz w:val="24"/>
          <w:szCs w:val="24"/>
        </w:rPr>
        <w:t>Forest plot showing the reported incidence of RVF in sheep</w:t>
      </w:r>
    </w:p>
    <w:p w14:paraId="4FB20B57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69D75A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D5FA718" wp14:editId="499A092D">
            <wp:extent cx="5943600" cy="1798320"/>
            <wp:effectExtent l="0" t="0" r="0" b="0"/>
            <wp:docPr id="1819856209" name="image17.png" descr="A graph of numbers and a lin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 descr="A graph of numbers and a line&#10;&#10;Description automatically generated with medium confidence"/>
                    <pic:cNvPicPr preferRelativeResize="0"/>
                  </pic:nvPicPr>
                  <pic:blipFill>
                    <a:blip r:embed="rId11"/>
                    <a:srcRect t="25490" b="2395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983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377943B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7:</w:t>
      </w:r>
      <w:r w:rsidRPr="00A329CF">
        <w:rPr>
          <w:rFonts w:ascii="Times New Roman" w:hAnsi="Times New Roman" w:cs="Times New Roman"/>
          <w:sz w:val="24"/>
          <w:szCs w:val="24"/>
        </w:rPr>
        <w:t xml:space="preserve"> RVF prevalence in goats</w:t>
      </w:r>
    </w:p>
    <w:p w14:paraId="1D7E4AB7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1051990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5EEBCC" wp14:editId="1588D2E5">
            <wp:extent cx="5943600" cy="1600200"/>
            <wp:effectExtent l="0" t="0" r="0" b="0"/>
            <wp:docPr id="1819856207" name="image4.png" descr="A graph of events and proportion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A graph of events and proportion&#10;&#10;Description automatically generated with medium confidence"/>
                    <pic:cNvPicPr preferRelativeResize="0"/>
                  </pic:nvPicPr>
                  <pic:blipFill>
                    <a:blip r:embed="rId12"/>
                    <a:srcRect t="27471" b="256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00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BB25CF1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8: </w:t>
      </w:r>
      <w:r w:rsidRPr="00A329CF">
        <w:rPr>
          <w:rFonts w:ascii="Times New Roman" w:hAnsi="Times New Roman" w:cs="Times New Roman"/>
          <w:sz w:val="24"/>
          <w:szCs w:val="24"/>
        </w:rPr>
        <w:t>Forest plot showing the reported incidence of RVF in goats</w:t>
      </w:r>
    </w:p>
    <w:p w14:paraId="54A442CC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CA35D42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0F503E" wp14:editId="0F862515">
            <wp:extent cx="5943600" cy="1577340"/>
            <wp:effectExtent l="0" t="0" r="0" b="0"/>
            <wp:docPr id="1819856208" name="image2.png" descr="A graph of events and proportion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A graph of events and proportion&#10;&#10;Description automatically generated with medium confidence"/>
                    <pic:cNvPicPr preferRelativeResize="0"/>
                  </pic:nvPicPr>
                  <pic:blipFill>
                    <a:blip r:embed="rId13"/>
                    <a:srcRect t="29478" b="2598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5773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3D7BF3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9: </w:t>
      </w:r>
      <w:r w:rsidRPr="00A329CF">
        <w:rPr>
          <w:rFonts w:ascii="Times New Roman" w:hAnsi="Times New Roman" w:cs="Times New Roman"/>
          <w:sz w:val="24"/>
          <w:szCs w:val="24"/>
        </w:rPr>
        <w:t>RVF prevalence in camels</w:t>
      </w:r>
    </w:p>
    <w:p w14:paraId="6BC90459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9B8B9D4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493FD7" wp14:editId="1D22F133">
            <wp:extent cx="5943600" cy="1859280"/>
            <wp:effectExtent l="0" t="0" r="0" b="0"/>
            <wp:docPr id="1819856210" name="image26.png" descr="A graph of numbers and a line of number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png" descr="A graph of numbers and a line of numbers&#10;&#10;Description automatically generated with medium confidence"/>
                    <pic:cNvPicPr preferRelativeResize="0"/>
                  </pic:nvPicPr>
                  <pic:blipFill>
                    <a:blip r:embed="rId14"/>
                    <a:srcRect t="24484" b="2019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592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EBDB848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10:</w:t>
      </w:r>
      <w:r w:rsidRPr="00A329CF">
        <w:rPr>
          <w:rFonts w:ascii="Times New Roman" w:hAnsi="Times New Roman" w:cs="Times New Roman"/>
          <w:sz w:val="24"/>
          <w:szCs w:val="24"/>
        </w:rPr>
        <w:t xml:space="preserve"> RVF prevalence reported in the consumer node of value chains</w:t>
      </w:r>
    </w:p>
    <w:p w14:paraId="2F5379D3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0755B0F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8C000D" wp14:editId="75EADA58">
            <wp:extent cx="5943600" cy="2370455"/>
            <wp:effectExtent l="0" t="0" r="0" b="0"/>
            <wp:docPr id="1819856211" name="image22.png" descr="A graph of a diagram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2.png" descr="A graph of a diagram&#10;&#10;Description automatically generated with medium confidence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704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332C43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11: </w:t>
      </w:r>
      <w:r w:rsidRPr="00A329CF">
        <w:rPr>
          <w:rFonts w:ascii="Times New Roman" w:hAnsi="Times New Roman" w:cs="Times New Roman"/>
          <w:sz w:val="24"/>
          <w:szCs w:val="24"/>
        </w:rPr>
        <w:t>Funnel plot for prevalence of RVF in the production node of a livestock value chain before (left) and after (right) correcting for publication bias.</w:t>
      </w:r>
    </w:p>
    <w:p w14:paraId="4335C9B3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C76A30" wp14:editId="764195F7">
            <wp:extent cx="5943600" cy="6118860"/>
            <wp:effectExtent l="0" t="0" r="0" b="0"/>
            <wp:docPr id="1819856212" name="image20.png" descr="A table of numbers and a graph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0.png" descr="A table of numbers and a graph&#10;&#10;Description automatically generated with medium confidence"/>
                    <pic:cNvPicPr preferRelativeResize="0"/>
                  </pic:nvPicPr>
                  <pic:blipFill>
                    <a:blip r:embed="rId16"/>
                    <a:srcRect t="9129" b="85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1188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187BD2F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12: </w:t>
      </w:r>
      <w:r w:rsidRPr="00A329CF">
        <w:rPr>
          <w:rFonts w:ascii="Times New Roman" w:hAnsi="Times New Roman" w:cs="Times New Roman"/>
          <w:sz w:val="24"/>
          <w:szCs w:val="24"/>
        </w:rPr>
        <w:t>Reported and corrected prevalence of RVF in the production node of value chains.</w:t>
      </w:r>
    </w:p>
    <w:p w14:paraId="4F716FCB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DA8FAB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D231F76" wp14:editId="577AE016">
            <wp:extent cx="5943600" cy="1318260"/>
            <wp:effectExtent l="0" t="0" r="0" b="0"/>
            <wp:docPr id="1819856213" name="image19.png" descr="A graph of events and proportion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9.png" descr="A graph of events and proportions&#10;&#10;Description automatically generated"/>
                    <pic:cNvPicPr preferRelativeResize="0"/>
                  </pic:nvPicPr>
                  <pic:blipFill>
                    <a:blip r:embed="rId17"/>
                    <a:srcRect t="30455" b="245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182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4C67F04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13:</w:t>
      </w:r>
      <w:r w:rsidRPr="00A329CF">
        <w:rPr>
          <w:rFonts w:ascii="Times New Roman" w:hAnsi="Times New Roman" w:cs="Times New Roman"/>
          <w:sz w:val="24"/>
          <w:szCs w:val="24"/>
        </w:rPr>
        <w:t xml:space="preserve"> Reported prevalence of RVF in the butcher/ meat trader/</w:t>
      </w:r>
      <w:proofErr w:type="gramStart"/>
      <w:r w:rsidRPr="00A329CF">
        <w:rPr>
          <w:rFonts w:ascii="Times New Roman" w:hAnsi="Times New Roman" w:cs="Times New Roman"/>
          <w:sz w:val="24"/>
          <w:szCs w:val="24"/>
        </w:rPr>
        <w:t>middle man</w:t>
      </w:r>
      <w:proofErr w:type="gramEnd"/>
      <w:r w:rsidRPr="00A329CF">
        <w:rPr>
          <w:rFonts w:ascii="Times New Roman" w:hAnsi="Times New Roman" w:cs="Times New Roman"/>
          <w:sz w:val="24"/>
          <w:szCs w:val="24"/>
        </w:rPr>
        <w:t>/ herdsman node</w:t>
      </w:r>
    </w:p>
    <w:p w14:paraId="5E03ABDF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DE567AC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F38D40" wp14:editId="5D7EA13F">
            <wp:extent cx="5943600" cy="3772535"/>
            <wp:effectExtent l="0" t="0" r="0" b="0"/>
            <wp:docPr id="1819856214" name="image24.png" descr="A graph with black squares and dot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4.png" descr="A graph with black squares and dots&#10;&#10;Description automatically generated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25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4C70D45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14:</w:t>
      </w:r>
      <w:r w:rsidRPr="00A329CF">
        <w:rPr>
          <w:rFonts w:ascii="Times New Roman" w:hAnsi="Times New Roman" w:cs="Times New Roman"/>
          <w:sz w:val="24"/>
          <w:szCs w:val="24"/>
        </w:rPr>
        <w:t xml:space="preserve"> Box plot showing variable importance recursed 100 times (dots).</w:t>
      </w:r>
    </w:p>
    <w:p w14:paraId="1354FD77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E8C7933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E12717F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DFCD549" wp14:editId="478F44D6">
            <wp:extent cx="5943600" cy="1356360"/>
            <wp:effectExtent l="0" t="0" r="0" b="0"/>
            <wp:docPr id="1819856215" name="image25.png" descr="A graph with numbers and a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png" descr="A graph with numbers and a line&#10;&#10;Description automatically generated"/>
                    <pic:cNvPicPr preferRelativeResize="0"/>
                  </pic:nvPicPr>
                  <pic:blipFill>
                    <a:blip r:embed="rId19"/>
                    <a:srcRect t="31661" b="2214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563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498D20E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16: </w:t>
      </w:r>
      <w:r w:rsidRPr="00A329CF">
        <w:rPr>
          <w:rFonts w:ascii="Times New Roman" w:hAnsi="Times New Roman" w:cs="Times New Roman"/>
          <w:sz w:val="24"/>
          <w:szCs w:val="24"/>
        </w:rPr>
        <w:t>Prevalence of CCHF in humans</w:t>
      </w:r>
    </w:p>
    <w:p w14:paraId="45BF3069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2B1175E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E508E1F" wp14:editId="536926EF">
            <wp:extent cx="5943600" cy="2115820"/>
            <wp:effectExtent l="0" t="0" r="0" b="0"/>
            <wp:docPr id="1819856216" name="image21.png" descr="A graph of a number of numbers and a lin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1.png" descr="A graph of a number of numbers and a line&#10;&#10;Description automatically generated with medium confidence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158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EDA4836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17: </w:t>
      </w:r>
      <w:r w:rsidRPr="00A329CF">
        <w:rPr>
          <w:rFonts w:ascii="Times New Roman" w:hAnsi="Times New Roman" w:cs="Times New Roman"/>
          <w:sz w:val="24"/>
          <w:szCs w:val="24"/>
        </w:rPr>
        <w:t>Prevalence of CCHF in cattle</w:t>
      </w:r>
    </w:p>
    <w:p w14:paraId="4711425E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C2BE8A3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4077957" wp14:editId="2DC6C244">
            <wp:extent cx="4861560" cy="1242060"/>
            <wp:effectExtent l="0" t="0" r="0" b="0"/>
            <wp:docPr id="1819856217" name="image23.png" descr="A graph of a graph with numbers and a lin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3.png" descr="A graph of a graph with numbers and a line&#10;&#10;Description automatically generated with medium confidence"/>
                    <pic:cNvPicPr preferRelativeResize="0"/>
                  </pic:nvPicPr>
                  <pic:blipFill>
                    <a:blip r:embed="rId21"/>
                    <a:srcRect l="9359" t="18776" r="8845" b="13212"/>
                    <a:stretch>
                      <a:fillRect/>
                    </a:stretch>
                  </pic:blipFill>
                  <pic:spPr>
                    <a:xfrm>
                      <a:off x="0" y="0"/>
                      <a:ext cx="4861560" cy="124206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B88A2E9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18: </w:t>
      </w:r>
      <w:r w:rsidRPr="00A329CF">
        <w:rPr>
          <w:rFonts w:ascii="Times New Roman" w:hAnsi="Times New Roman" w:cs="Times New Roman"/>
          <w:sz w:val="24"/>
          <w:szCs w:val="24"/>
        </w:rPr>
        <w:t>CCHF prevalence in camels</w:t>
      </w:r>
    </w:p>
    <w:p w14:paraId="03DE9B7E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DFFD1E5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D17855E" wp14:editId="4A6438BF">
            <wp:extent cx="5943600" cy="2066925"/>
            <wp:effectExtent l="0" t="0" r="0" b="0"/>
            <wp:docPr id="1819856192" name="image6.png" descr="A graph of a graph with numbers and a line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A graph of a graph with numbers and a line&#10;&#10;Description automatically generated with medium confidence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69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A23FC9C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19:</w:t>
      </w:r>
      <w:r w:rsidRPr="00A329CF">
        <w:rPr>
          <w:rFonts w:ascii="Times New Roman" w:hAnsi="Times New Roman" w:cs="Times New Roman"/>
          <w:sz w:val="24"/>
          <w:szCs w:val="24"/>
        </w:rPr>
        <w:t xml:space="preserve"> CCHF prevalence in tick pools</w:t>
      </w:r>
    </w:p>
    <w:p w14:paraId="419EABE9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F35EF2B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1E1C9D0" wp14:editId="4E07DC8B">
            <wp:extent cx="5943600" cy="1264920"/>
            <wp:effectExtent l="0" t="0" r="0" b="0"/>
            <wp:docPr id="1819856193" name="image9.png" descr="A diagram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 descr="A diagram of a graph&#10;&#10;Description automatically generated"/>
                    <pic:cNvPicPr preferRelativeResize="0"/>
                  </pic:nvPicPr>
                  <pic:blipFill>
                    <a:blip r:embed="rId23"/>
                    <a:srcRect t="18256" b="1440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64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325498B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21: </w:t>
      </w:r>
      <w:r w:rsidRPr="00A329CF">
        <w:rPr>
          <w:rFonts w:ascii="Times New Roman" w:hAnsi="Times New Roman" w:cs="Times New Roman"/>
          <w:sz w:val="24"/>
          <w:szCs w:val="24"/>
        </w:rPr>
        <w:t>Presence of ticks on an animal as a risk factor for CCHF</w:t>
      </w:r>
    </w:p>
    <w:p w14:paraId="58833C53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DAE2C65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A4B23E" wp14:editId="2F56B4AA">
            <wp:extent cx="5943600" cy="1653540"/>
            <wp:effectExtent l="0" t="0" r="0" b="0"/>
            <wp:docPr id="1819856194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24"/>
                    <a:srcRect t="26181" b="2169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535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DE9FC46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24:</w:t>
      </w:r>
      <w:r w:rsidRPr="00A329CF">
        <w:rPr>
          <w:rFonts w:ascii="Times New Roman" w:hAnsi="Times New Roman" w:cs="Times New Roman"/>
          <w:sz w:val="24"/>
          <w:szCs w:val="24"/>
        </w:rPr>
        <w:t xml:space="preserve"> Prevalence of CCHF in the consumer node of value chains</w:t>
      </w:r>
    </w:p>
    <w:p w14:paraId="7480049C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E3DC630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C5DA3D1" wp14:editId="1F625C66">
            <wp:extent cx="5943600" cy="2400935"/>
            <wp:effectExtent l="0" t="0" r="0" b="0"/>
            <wp:docPr id="1819856195" name="image13.png" descr="A graph of numbers and a lin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 descr="A graph of numbers and a line&#10;&#10;Description automatically generated"/>
                    <pic:cNvPicPr preferRelativeResize="0"/>
                  </pic:nvPicPr>
                  <pic:blipFill>
                    <a:blip r:embed="rId2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009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2E90078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25: </w:t>
      </w:r>
      <w:r w:rsidRPr="00A329CF">
        <w:rPr>
          <w:rFonts w:ascii="Times New Roman" w:hAnsi="Times New Roman" w:cs="Times New Roman"/>
          <w:sz w:val="24"/>
          <w:szCs w:val="24"/>
        </w:rPr>
        <w:t>Prevalence of CCHF in the production node of value chains</w:t>
      </w:r>
    </w:p>
    <w:p w14:paraId="4FC3DE20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82D45FF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6BE30F57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B7F75DF" wp14:editId="03D9A410">
            <wp:extent cx="5943600" cy="3101340"/>
            <wp:effectExtent l="0" t="0" r="0" b="0"/>
            <wp:docPr id="1819856196" name="image11.png" descr="A graph with dots and lin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 descr="A graph with dots and lines&#10;&#10;Description automatically generated"/>
                    <pic:cNvPicPr preferRelativeResize="0"/>
                  </pic:nvPicPr>
                  <pic:blipFill>
                    <a:blip r:embed="rId2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013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D0764B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 xml:space="preserve">Supplemental Figure 26: </w:t>
      </w:r>
      <w:r w:rsidRPr="00A329CF">
        <w:rPr>
          <w:rFonts w:ascii="Times New Roman" w:hAnsi="Times New Roman" w:cs="Times New Roman"/>
          <w:sz w:val="24"/>
          <w:szCs w:val="24"/>
        </w:rPr>
        <w:t>Box plot showing variables importance recursed 100 times (dots).</w:t>
      </w:r>
    </w:p>
    <w:p w14:paraId="5856CE1F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F77A831" wp14:editId="3C7C4A59">
            <wp:extent cx="5943600" cy="2320290"/>
            <wp:effectExtent l="0" t="0" r="0" b="0"/>
            <wp:docPr id="1819856197" name="image3.png" descr="A screenshot of a graph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A screenshot of a graph&#10;&#10;Description automatically generated"/>
                    <pic:cNvPicPr preferRelativeResize="0"/>
                  </pic:nvPicPr>
                  <pic:blipFill>
                    <a:blip r:embed="rId2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02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52E61EB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t>Supplemental Figure 28:</w:t>
      </w:r>
      <w:r w:rsidRPr="00A329CF">
        <w:rPr>
          <w:rFonts w:ascii="Times New Roman" w:hAnsi="Times New Roman" w:cs="Times New Roman"/>
          <w:sz w:val="24"/>
          <w:szCs w:val="24"/>
        </w:rPr>
        <w:t xml:space="preserve"> Final plots showing the effect of species and country risk on the CCHF prevalence using random forest plots.</w:t>
      </w:r>
    </w:p>
    <w:p w14:paraId="2F6F2D78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573017CE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3D1D6A" wp14:editId="4E9E2042">
            <wp:extent cx="5139251" cy="1371994"/>
            <wp:effectExtent l="0" t="0" r="0" b="0"/>
            <wp:docPr id="181985619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28"/>
                    <a:srcRect l="7264" t="30406" r="6267" b="26373"/>
                    <a:stretch>
                      <a:fillRect/>
                    </a:stretch>
                  </pic:blipFill>
                  <pic:spPr>
                    <a:xfrm>
                      <a:off x="0" y="0"/>
                      <a:ext cx="5139251" cy="1371994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B0E110D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329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Figure 29: </w:t>
      </w:r>
      <w:r w:rsidRPr="00A329CF">
        <w:rPr>
          <w:rFonts w:ascii="Times New Roman" w:hAnsi="Times New Roman" w:cs="Times New Roman"/>
          <w:sz w:val="24"/>
          <w:szCs w:val="24"/>
        </w:rPr>
        <w:t>Forest plot for Tularemia positivity in the two included studies</w:t>
      </w:r>
    </w:p>
    <w:p w14:paraId="15B10A0C" w14:textId="77777777" w:rsidR="00E00893" w:rsidRPr="00A329CF" w:rsidRDefault="00E00893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27DBF6F5" w14:textId="77777777" w:rsidR="0061742B" w:rsidRPr="00A329CF" w:rsidRDefault="0061742B" w:rsidP="007600E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61742B" w:rsidRPr="00A329CF" w:rsidSect="00266548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A96A1A"/>
    <w:multiLevelType w:val="multilevel"/>
    <w:tmpl w:val="BD365F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769472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893"/>
    <w:rsid w:val="00121C60"/>
    <w:rsid w:val="001A17D4"/>
    <w:rsid w:val="00266548"/>
    <w:rsid w:val="003C5996"/>
    <w:rsid w:val="00486EDD"/>
    <w:rsid w:val="004F1808"/>
    <w:rsid w:val="004F4793"/>
    <w:rsid w:val="00511175"/>
    <w:rsid w:val="005B621E"/>
    <w:rsid w:val="0061742B"/>
    <w:rsid w:val="00632B3E"/>
    <w:rsid w:val="006E62EA"/>
    <w:rsid w:val="007600E4"/>
    <w:rsid w:val="007C4395"/>
    <w:rsid w:val="00856901"/>
    <w:rsid w:val="00893C16"/>
    <w:rsid w:val="009D2825"/>
    <w:rsid w:val="00A329CF"/>
    <w:rsid w:val="00AE0E55"/>
    <w:rsid w:val="00B63171"/>
    <w:rsid w:val="00C94FC7"/>
    <w:rsid w:val="00CD3C30"/>
    <w:rsid w:val="00D57F31"/>
    <w:rsid w:val="00E00893"/>
    <w:rsid w:val="00E11251"/>
    <w:rsid w:val="00E71A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031EF"/>
  <w15:chartTrackingRefBased/>
  <w15:docId w15:val="{B568F6D5-60E8-4D42-85C9-7A72618A3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0893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089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089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089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89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89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89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089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089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089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08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08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08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8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8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8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08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08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08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08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08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89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08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089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08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089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08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08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08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0893"/>
    <w:rPr>
      <w:b/>
      <w:bCs/>
      <w:smallCaps/>
      <w:color w:val="0F4761" w:themeColor="accent1" w:themeShade="BF"/>
      <w:spacing w:val="5"/>
    </w:rPr>
  </w:style>
  <w:style w:type="paragraph" w:customStyle="1" w:styleId="SupplementaryMaterial">
    <w:name w:val="Supplementary Material"/>
    <w:basedOn w:val="Title"/>
    <w:next w:val="Title"/>
    <w:qFormat/>
    <w:rsid w:val="00B6317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727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93E9C07604764EF88E2DD338A0A68BF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D53367-79CF-4AA1-AB78-178F766577E9}"/>
      </w:docPartPr>
      <w:docPartBody>
        <w:p w:rsidR="00000000" w:rsidRDefault="003214DB" w:rsidP="003214DB">
          <w:pPr>
            <w:pStyle w:val="93E9C07604764EF88E2DD338A0A68BFA"/>
          </w:pPr>
          <w:r w:rsidRPr="00E67F10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revisionView w:formatting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4DB"/>
    <w:rsid w:val="003214DB"/>
    <w:rsid w:val="006E62EA"/>
    <w:rsid w:val="00AD2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214DB"/>
    <w:rPr>
      <w:color w:val="666666"/>
    </w:rPr>
  </w:style>
  <w:style w:type="paragraph" w:customStyle="1" w:styleId="93E9C07604764EF88E2DD338A0A68BFA">
    <w:name w:val="93E9C07604764EF88E2DD338A0A68BFA"/>
    <w:rsid w:val="003214DB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6</Pages>
  <Words>884</Words>
  <Characters>5045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hira, Dickson (ILRI)</dc:creator>
  <cp:keywords/>
  <dc:description/>
  <cp:lastModifiedBy>Machira, Dickson (ILRI)</cp:lastModifiedBy>
  <cp:revision>5</cp:revision>
  <dcterms:created xsi:type="dcterms:W3CDTF">2025-09-10T15:15:00Z</dcterms:created>
  <dcterms:modified xsi:type="dcterms:W3CDTF">2025-10-10T04:42:00Z</dcterms:modified>
</cp:coreProperties>
</file>